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B9627" w14:textId="77777777" w:rsidR="00E20602" w:rsidRPr="003627C5" w:rsidRDefault="00642842" w:rsidP="00642842">
      <w:pPr>
        <w:jc w:val="center"/>
        <w:rPr>
          <w:sz w:val="22"/>
          <w:szCs w:val="22"/>
          <w:lang w:val="en-US"/>
        </w:rPr>
      </w:pPr>
      <w:bookmarkStart w:id="0" w:name="_GoBack"/>
      <w:bookmarkEnd w:id="0"/>
      <w:r w:rsidRPr="00642842">
        <w:rPr>
          <w:b/>
          <w:bCs/>
          <w:sz w:val="22"/>
          <w:szCs w:val="22"/>
        </w:rPr>
        <w:t>S1 Table.</w:t>
      </w:r>
      <w:r w:rsidR="000C5A2B" w:rsidRPr="00642842">
        <w:rPr>
          <w:b/>
          <w:sz w:val="22"/>
          <w:szCs w:val="22"/>
          <w:lang w:val="en-US"/>
        </w:rPr>
        <w:t xml:space="preserve"> </w:t>
      </w:r>
      <w:r w:rsidR="008902C0">
        <w:rPr>
          <w:sz w:val="22"/>
          <w:szCs w:val="22"/>
          <w:lang w:val="en-US"/>
        </w:rPr>
        <w:t xml:space="preserve">List of </w:t>
      </w:r>
      <w:r w:rsidR="00E20602" w:rsidRPr="003627C5">
        <w:rPr>
          <w:sz w:val="22"/>
          <w:szCs w:val="22"/>
          <w:lang w:val="en-US"/>
        </w:rPr>
        <w:t>food-based dietary guidelines</w:t>
      </w:r>
      <w:r w:rsidR="00181007" w:rsidRPr="003627C5">
        <w:rPr>
          <w:sz w:val="22"/>
          <w:szCs w:val="22"/>
          <w:lang w:val="en-US"/>
        </w:rPr>
        <w:t xml:space="preserve"> </w:t>
      </w:r>
      <w:r w:rsidR="00E20602" w:rsidRPr="003627C5">
        <w:rPr>
          <w:sz w:val="22"/>
          <w:szCs w:val="22"/>
          <w:lang w:val="en-US"/>
        </w:rPr>
        <w:t>p</w:t>
      </w:r>
      <w:r w:rsidR="003627C5" w:rsidRPr="003627C5">
        <w:rPr>
          <w:sz w:val="22"/>
          <w:szCs w:val="22"/>
          <w:lang w:val="en-US"/>
        </w:rPr>
        <w:t>ublished after the year</w:t>
      </w:r>
      <w:r w:rsidR="003627C5">
        <w:rPr>
          <w:sz w:val="22"/>
          <w:szCs w:val="22"/>
          <w:lang w:val="en-US"/>
        </w:rPr>
        <w:t xml:space="preserve"> </w:t>
      </w:r>
      <w:r w:rsidR="003627C5" w:rsidRPr="003627C5">
        <w:rPr>
          <w:sz w:val="22"/>
          <w:szCs w:val="22"/>
          <w:lang w:val="en-US"/>
        </w:rPr>
        <w:t>2000</w:t>
      </w:r>
      <w:r w:rsidR="003627C5">
        <w:rPr>
          <w:sz w:val="22"/>
          <w:szCs w:val="22"/>
          <w:lang w:val="en-US"/>
        </w:rPr>
        <w:t xml:space="preserve"> </w:t>
      </w:r>
      <w:r w:rsidR="003627C5" w:rsidRPr="003627C5">
        <w:rPr>
          <w:sz w:val="22"/>
          <w:szCs w:val="22"/>
          <w:lang w:val="en-US"/>
        </w:rPr>
        <w:t xml:space="preserve">in </w:t>
      </w:r>
      <w:r w:rsidR="00E20602" w:rsidRPr="003627C5">
        <w:rPr>
          <w:sz w:val="22"/>
          <w:szCs w:val="22"/>
          <w:lang w:val="en-US"/>
        </w:rPr>
        <w:t>countries with</w:t>
      </w:r>
      <w:r>
        <w:rPr>
          <w:sz w:val="22"/>
          <w:szCs w:val="22"/>
          <w:lang w:val="en-US"/>
        </w:rPr>
        <w:t xml:space="preserve"> </w:t>
      </w:r>
      <w:r w:rsidR="00E20602" w:rsidRPr="003627C5">
        <w:rPr>
          <w:sz w:val="22"/>
          <w:szCs w:val="22"/>
          <w:lang w:val="en-US"/>
        </w:rPr>
        <w:t>prevalence of obesity higher than 15%</w:t>
      </w:r>
    </w:p>
    <w:tbl>
      <w:tblPr>
        <w:tblW w:w="9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2835"/>
        <w:gridCol w:w="1418"/>
        <w:gridCol w:w="1596"/>
      </w:tblGrid>
      <w:tr w:rsidR="002377AF" w:rsidRPr="006369D7" w14:paraId="122A5569" w14:textId="77777777" w:rsidTr="003627C5">
        <w:trPr>
          <w:trHeight w:val="312"/>
        </w:trPr>
        <w:tc>
          <w:tcPr>
            <w:tcW w:w="3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BFE68" w14:textId="77777777" w:rsidR="002377AF" w:rsidRPr="00642842" w:rsidRDefault="003627C5" w:rsidP="00D0490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284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ountrie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BA404" w14:textId="77777777" w:rsidR="002377AF" w:rsidRPr="00642842" w:rsidRDefault="002377AF" w:rsidP="003627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284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Prevalence of Obesity</w:t>
            </w:r>
            <w:r w:rsidR="00064539" w:rsidRPr="00064539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  <w:r w:rsidRPr="0064284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</w:tcPr>
          <w:p w14:paraId="54EFE4D3" w14:textId="77777777" w:rsidR="002377AF" w:rsidRPr="006369D7" w:rsidRDefault="002377AF" w:rsidP="00D0490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369D7">
              <w:rPr>
                <w:b/>
                <w:sz w:val="20"/>
                <w:szCs w:val="20"/>
                <w:lang w:val="en-US"/>
              </w:rPr>
              <w:t>Food-based dietary guidelines</w:t>
            </w:r>
            <w:r w:rsidRPr="006369D7">
              <w:rPr>
                <w:b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3627C5" w:rsidRPr="006369D7" w14:paraId="61DE6785" w14:textId="77777777" w:rsidTr="002F47BD">
        <w:trPr>
          <w:trHeight w:val="372"/>
        </w:trPr>
        <w:tc>
          <w:tcPr>
            <w:tcW w:w="395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600D" w14:textId="77777777" w:rsidR="00C04802" w:rsidRPr="006369D7" w:rsidRDefault="00C04802" w:rsidP="00C0480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DACB" w14:textId="77777777" w:rsidR="00C04802" w:rsidRPr="006369D7" w:rsidRDefault="00C04802" w:rsidP="00C0480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167231" w14:textId="77777777" w:rsidR="00C04802" w:rsidRPr="006369D7" w:rsidRDefault="00D0490F" w:rsidP="00C04802">
            <w:pP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6369D7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ink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27907A" w14:textId="01DA25DA" w:rsidR="00C04802" w:rsidRPr="00642842" w:rsidRDefault="00C04802" w:rsidP="002377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64284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ear</w:t>
            </w:r>
            <w:r w:rsidR="00D0490F" w:rsidRPr="0064284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L</w:t>
            </w:r>
            <w:r w:rsidR="002377AF" w:rsidRPr="0064284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nguage</w:t>
            </w:r>
            <w:r w:rsidR="00D0490F" w:rsidRPr="0064284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3627C5" w:rsidRPr="006369D7" w14:paraId="2C46A440" w14:textId="77777777" w:rsidTr="002F47BD">
        <w:trPr>
          <w:trHeight w:val="321"/>
        </w:trPr>
        <w:tc>
          <w:tcPr>
            <w:tcW w:w="3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632EF" w14:textId="77777777" w:rsidR="00C04802" w:rsidRPr="00642842" w:rsidRDefault="00C04802" w:rsidP="00C04802">
            <w:pPr>
              <w:rPr>
                <w:rFonts w:eastAsia="Times New Roman"/>
                <w:sz w:val="20"/>
                <w:szCs w:val="20"/>
                <w:lang w:eastAsia="pt-BR"/>
              </w:rPr>
            </w:pPr>
            <w:r w:rsidRPr="00642842">
              <w:rPr>
                <w:rFonts w:eastAsia="Times New Roman"/>
                <w:sz w:val="20"/>
                <w:szCs w:val="20"/>
                <w:lang w:eastAsia="pt-BR"/>
              </w:rPr>
              <w:t>Albani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CB798" w14:textId="77777777" w:rsidR="00C04802" w:rsidRPr="00642842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642842">
              <w:rPr>
                <w:rFonts w:eastAsia="Times New Roman"/>
                <w:sz w:val="20"/>
                <w:szCs w:val="20"/>
                <w:lang w:eastAsia="pt-BR"/>
              </w:rPr>
              <w:t>17.6 [12.7-22.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2C019C" w14:textId="61F01A88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" w:history="1">
              <w:r w:rsidR="00D0490F" w:rsidRPr="002A1B40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>FBDG</w:t>
              </w:r>
              <w:r w:rsidR="00C04802" w:rsidRPr="002A1B40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 xml:space="preserve"> of A</w:t>
              </w:r>
              <w:r w:rsidR="008459FE" w:rsidRPr="002A1B40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>LB</w:t>
              </w:r>
            </w:hyperlink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468AC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8 (E)</w:t>
            </w:r>
          </w:p>
        </w:tc>
      </w:tr>
      <w:tr w:rsidR="003627C5" w:rsidRPr="006369D7" w14:paraId="0019A9C9" w14:textId="77777777" w:rsidTr="002F47BD">
        <w:trPr>
          <w:trHeight w:val="321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7E851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Antigua e Barbud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846B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0.9 [24-38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FCB0EB" w14:textId="28EAC7A8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A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T</w:t>
              </w:r>
            </w:hyperlink>
            <w:r w:rsidR="008459FE" w:rsidRPr="006369D7">
              <w:rPr>
                <w:rFonts w:eastAsia="Times New Roman"/>
                <w:color w:val="0000FF"/>
                <w:sz w:val="20"/>
                <w:szCs w:val="20"/>
                <w:u w:val="single"/>
                <w:lang w:val="pt-BR" w:eastAsia="pt-BR"/>
              </w:rPr>
              <w:t>G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1BFF30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7 (F)</w:t>
            </w:r>
          </w:p>
        </w:tc>
      </w:tr>
      <w:tr w:rsidR="003627C5" w:rsidRPr="006369D7" w14:paraId="28C15436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33339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Argenti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0FC2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3 [21.3-31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775C89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6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A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G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25B5EF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3 (S)</w:t>
            </w:r>
          </w:p>
        </w:tc>
      </w:tr>
      <w:tr w:rsidR="003627C5" w:rsidRPr="006369D7" w14:paraId="76048B9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872E9" w14:textId="0E6663CF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Australia</w:t>
            </w:r>
            <w:r w:rsidR="00C1627D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D1F9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8.6 [24-32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E11674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7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A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US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27481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E)</w:t>
            </w:r>
          </w:p>
        </w:tc>
      </w:tr>
      <w:tr w:rsidR="003627C5" w:rsidRPr="006369D7" w14:paraId="7C66A21B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D0544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ahama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FC5A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6.2 [29.9-42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EDAEF" w14:textId="1B8B0B53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8" w:history="1">
              <w:r w:rsidR="00D0490F" w:rsidRPr="00DE530C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>FBDG</w:t>
              </w:r>
              <w:r w:rsidR="00C04802" w:rsidRPr="00DE530C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 xml:space="preserve"> of B</w:t>
              </w:r>
              <w:r w:rsidR="008459FE" w:rsidRPr="00DE530C">
                <w:rPr>
                  <w:rStyle w:val="Hyperlink"/>
                  <w:rFonts w:eastAsia="Times New Roman"/>
                  <w:sz w:val="20"/>
                  <w:szCs w:val="20"/>
                  <w:lang w:val="en-US" w:eastAsia="pt-BR"/>
                </w:rPr>
                <w:t>HS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21C3EF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2 (E)</w:t>
            </w:r>
          </w:p>
        </w:tc>
      </w:tr>
      <w:tr w:rsidR="003627C5" w:rsidRPr="006369D7" w14:paraId="134A5215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5D06F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arbado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9F815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1.3 [25-37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F1B97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9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B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B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C2412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9 (E)</w:t>
            </w:r>
          </w:p>
        </w:tc>
      </w:tr>
      <w:tr w:rsidR="003627C5" w:rsidRPr="006369D7" w14:paraId="18EC28E5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BAC19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elgi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604F5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.2 [15.3-24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92EF5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0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B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EL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CB1B8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5 (F)</w:t>
            </w:r>
          </w:p>
        </w:tc>
      </w:tr>
      <w:tr w:rsidR="003627C5" w:rsidRPr="006369D7" w14:paraId="5B7CE058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9A6AB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eliz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BC0E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2.5 [17.4-27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14C633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1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B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LZ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04494D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E)</w:t>
            </w:r>
          </w:p>
        </w:tc>
      </w:tr>
      <w:tr w:rsidR="003627C5" w:rsidRPr="006369D7" w14:paraId="63379502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773D9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razil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42A8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 [15.8-2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40E0C0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2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B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FAFFE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4 (P)</w:t>
            </w:r>
          </w:p>
        </w:tc>
      </w:tr>
      <w:tr w:rsidR="003627C5" w:rsidRPr="006369D7" w14:paraId="0CC6BD00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C5CFE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Bulgaria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8725D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3.2 [17.6-28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F81774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3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B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GR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A8836C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6 (E)</w:t>
            </w:r>
          </w:p>
        </w:tc>
      </w:tr>
      <w:tr w:rsidR="003627C5" w:rsidRPr="006369D7" w14:paraId="58E6FC7B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D58A8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Canad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EEC9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8 [23.9-32.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D7223E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4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C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N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495FA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7 (E)</w:t>
            </w:r>
          </w:p>
        </w:tc>
      </w:tr>
      <w:tr w:rsidR="003627C5" w:rsidRPr="006369D7" w14:paraId="5FC40FDF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0D5B9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Chi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3E84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7.8 [ 22.8-32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B2F65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5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C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HL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A1158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S)</w:t>
            </w:r>
          </w:p>
        </w:tc>
      </w:tr>
      <w:tr w:rsidR="003627C5" w:rsidRPr="006369D7" w14:paraId="4508E585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1B573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Costa R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FC0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4.3 [19.9-28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629CB1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6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C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C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21DC3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0 (S)</w:t>
            </w:r>
          </w:p>
        </w:tc>
      </w:tr>
      <w:tr w:rsidR="003627C5" w:rsidRPr="006369D7" w14:paraId="6515EF3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9EF1F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Cub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72D8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5.2 [19.4-30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DAC03B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7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C</w:t>
              </w:r>
              <w:r w:rsidR="008459FE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UB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0D662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9 (S)</w:t>
            </w:r>
          </w:p>
        </w:tc>
      </w:tr>
      <w:tr w:rsidR="003627C5" w:rsidRPr="006369D7" w14:paraId="3A8AE13A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7F305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Domin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2C3F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5.8 [20.5-31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A4703D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8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D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M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728CA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7 (E)</w:t>
            </w:r>
          </w:p>
        </w:tc>
      </w:tr>
      <w:tr w:rsidR="003627C5" w:rsidRPr="006369D7" w14:paraId="77C5FB71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F3087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Dominican Republi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5AFA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3.9 [18.6-29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0FA14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19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D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OM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16ABB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9 (S)</w:t>
            </w:r>
          </w:p>
        </w:tc>
      </w:tr>
      <w:tr w:rsidR="003627C5" w:rsidRPr="006369D7" w14:paraId="0AC0CB8A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C2334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El Salvad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F2CD3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1.8 [17.4-26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77790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0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SLV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D2BD9C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S)</w:t>
            </w:r>
          </w:p>
        </w:tc>
      </w:tr>
      <w:tr w:rsidR="003627C5" w:rsidRPr="006369D7" w14:paraId="5F392738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D13A6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Fij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788B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6.4 [31.2-41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4C44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1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IJ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2A8B9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E)</w:t>
            </w:r>
          </w:p>
        </w:tc>
      </w:tr>
      <w:tr w:rsidR="003627C5" w:rsidRPr="006369D7" w14:paraId="184EB2C1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27E9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France</w:t>
            </w:r>
            <w:r w:rsidR="00EB101E">
              <w:rPr>
                <w:rFonts w:eastAsia="Times New Roman"/>
                <w:sz w:val="20"/>
                <w:szCs w:val="20"/>
                <w:lang w:val="pt-BR" w:eastAsia="pt-BR"/>
              </w:rPr>
              <w:t>‡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01CC3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3.9 [18.9-29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BC2281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2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F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849B83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2 (F)</w:t>
            </w:r>
          </w:p>
        </w:tc>
      </w:tr>
      <w:tr w:rsidR="003627C5" w:rsidRPr="006369D7" w14:paraId="617F8E67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C5881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Georgia</w:t>
            </w:r>
            <w:r w:rsidR="00EB101E">
              <w:rPr>
                <w:rFonts w:eastAsia="Times New Roman"/>
                <w:sz w:val="20"/>
                <w:szCs w:val="20"/>
                <w:lang w:val="pt-BR" w:eastAsia="pt-BR"/>
              </w:rPr>
              <w:t>‡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BFDC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.8 [16.2-2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541FAD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3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G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EO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4FFBE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5 (E)</w:t>
            </w:r>
          </w:p>
        </w:tc>
      </w:tr>
      <w:tr w:rsidR="003627C5" w:rsidRPr="006369D7" w14:paraId="0F08DE04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6FC2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Greda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546B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2 [20.8-3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F73B7D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4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G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D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B2162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6 (E)</w:t>
            </w:r>
          </w:p>
        </w:tc>
      </w:tr>
      <w:tr w:rsidR="003627C5" w:rsidRPr="006369D7" w14:paraId="7248D77C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9FEFE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Guatemala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8314F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8.6 [14-22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89822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5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G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TM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415AE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S)</w:t>
            </w:r>
          </w:p>
        </w:tc>
      </w:tr>
      <w:tr w:rsidR="003627C5" w:rsidRPr="006369D7" w14:paraId="7B36AFCB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F9738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Guya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9443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2.9 [17.7-28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9E798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6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G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UY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D652E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4 (E)</w:t>
            </w:r>
          </w:p>
        </w:tc>
      </w:tr>
      <w:tr w:rsidR="003627C5" w:rsidRPr="006369D7" w14:paraId="02643A29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2FD12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Honduras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3A55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8.2 [14.1-22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DA8938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7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H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ND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CEECE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S)</w:t>
            </w:r>
          </w:p>
        </w:tc>
      </w:tr>
      <w:tr w:rsidR="003627C5" w:rsidRPr="006369D7" w14:paraId="02699666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7E63F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Irela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8F74C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5.6 [21.2-30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640B7B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8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I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L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19449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E)</w:t>
            </w:r>
          </w:p>
        </w:tc>
      </w:tr>
      <w:tr w:rsidR="003627C5" w:rsidRPr="006369D7" w14:paraId="6D4D9AB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B815A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Israe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E194F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5.3 [20.1-30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FDE4B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29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I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SR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3BDB0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8 (E)</w:t>
            </w:r>
          </w:p>
        </w:tc>
      </w:tr>
      <w:tr w:rsidR="003627C5" w:rsidRPr="006369D7" w14:paraId="1A2FF7B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63BA5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Italy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B13D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1 [17-24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55E6D9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0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I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T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85B2F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3 (I)</w:t>
            </w:r>
          </w:p>
        </w:tc>
      </w:tr>
      <w:tr w:rsidR="003627C5" w:rsidRPr="006369D7" w14:paraId="1824EE1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FDC1C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Jama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BFED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7.2 [21.9-32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9BF0FE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1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J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M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79224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5 (E)</w:t>
            </w:r>
          </w:p>
        </w:tc>
      </w:tr>
      <w:tr w:rsidR="003627C5" w:rsidRPr="006369D7" w14:paraId="4FC4F5EA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F8CB9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Leban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68C45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1.9 [27.2-37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FFE98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2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L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BN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E6EAA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E)</w:t>
            </w:r>
          </w:p>
        </w:tc>
      </w:tr>
      <w:tr w:rsidR="003627C5" w:rsidRPr="006369D7" w14:paraId="02CDB000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AE567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Mexic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F80A0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8.1 [23.4-32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565CA8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3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M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EX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2D6D7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0 (S)</w:t>
            </w:r>
          </w:p>
        </w:tc>
      </w:tr>
      <w:tr w:rsidR="003627C5" w:rsidRPr="006369D7" w14:paraId="52501013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598F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Namib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AE31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8.9 [14.4-23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5727F9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4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N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M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A558E5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0 (E)</w:t>
            </w:r>
          </w:p>
        </w:tc>
      </w:tr>
      <w:tr w:rsidR="003627C5" w:rsidRPr="006369D7" w14:paraId="35A903F4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57C4C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New Zeala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E4FD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9.2 [25.2-33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48E77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5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NZ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L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E447F3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8 (E)</w:t>
            </w:r>
          </w:p>
        </w:tc>
      </w:tr>
      <w:tr w:rsidR="003627C5" w:rsidRPr="006369D7" w14:paraId="72DAEA96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976D7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Nicaragu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0EFB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7.1 [12.6-21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9948F9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6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N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IC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915E4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S)</w:t>
            </w:r>
          </w:p>
        </w:tc>
      </w:tr>
      <w:tr w:rsidR="003627C5" w:rsidRPr="006369D7" w14:paraId="71A23A95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750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Om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5579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0.9 [25.5-36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E8DA8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7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O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MN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2D304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9 (E)</w:t>
            </w:r>
          </w:p>
        </w:tc>
      </w:tr>
      <w:tr w:rsidR="003627C5" w:rsidRPr="006369D7" w14:paraId="04B7EEDD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4CB4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Panama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188D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8 [21.5-31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C0FF4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8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P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N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ECC7C0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S)</w:t>
            </w:r>
          </w:p>
        </w:tc>
      </w:tr>
      <w:tr w:rsidR="003627C5" w:rsidRPr="006369D7" w14:paraId="344DEC77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34D28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Paragu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3CC33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6.3 [11.8-20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7DA41B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39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P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Y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0D890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S)</w:t>
            </w:r>
          </w:p>
        </w:tc>
      </w:tr>
      <w:tr w:rsidR="003627C5" w:rsidRPr="006369D7" w14:paraId="54D6A91F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569CC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Portug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8856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.1 [14.8-25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2DFDD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0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P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T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E30F8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3 (P)</w:t>
            </w:r>
          </w:p>
        </w:tc>
      </w:tr>
      <w:tr w:rsidR="003627C5" w:rsidRPr="006369D7" w14:paraId="22B3B863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2DB42" w14:textId="090FC209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Qatar</w:t>
            </w:r>
            <w:r w:rsidR="00C1627D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25A6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42.3 [35.9-48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20831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1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Q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T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51082F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5 (E)</w:t>
            </w:r>
          </w:p>
        </w:tc>
      </w:tr>
    </w:tbl>
    <w:p w14:paraId="63B5621D" w14:textId="77777777" w:rsidR="003627C5" w:rsidRDefault="003627C5"/>
    <w:tbl>
      <w:tblPr>
        <w:tblW w:w="9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2835"/>
        <w:gridCol w:w="1418"/>
        <w:gridCol w:w="1596"/>
      </w:tblGrid>
      <w:tr w:rsidR="003627C5" w:rsidRPr="006369D7" w14:paraId="3BE4E546" w14:textId="77777777" w:rsidTr="00B9758A">
        <w:trPr>
          <w:trHeight w:val="312"/>
        </w:trPr>
        <w:tc>
          <w:tcPr>
            <w:tcW w:w="3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1DC8F" w14:textId="77777777" w:rsidR="003627C5" w:rsidRPr="006369D7" w:rsidRDefault="003627C5" w:rsidP="00B97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untrie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7349D" w14:textId="77777777" w:rsidR="003627C5" w:rsidRPr="006369D7" w:rsidRDefault="003627C5" w:rsidP="00B97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evalence of Obesity</w:t>
            </w:r>
            <w:r w:rsidR="008902C0" w:rsidRPr="008902C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1</w:t>
            </w:r>
            <w:r w:rsidRPr="006369D7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</w:tcPr>
          <w:p w14:paraId="36AA3CA2" w14:textId="77777777" w:rsidR="003627C5" w:rsidRPr="006369D7" w:rsidRDefault="003627C5" w:rsidP="00B97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369D7">
              <w:rPr>
                <w:b/>
                <w:sz w:val="20"/>
                <w:szCs w:val="20"/>
                <w:lang w:val="en-US"/>
              </w:rPr>
              <w:t>Food-based dietary guidelines</w:t>
            </w:r>
            <w:r w:rsidRPr="006369D7">
              <w:rPr>
                <w:b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3627C5" w:rsidRPr="006369D7" w14:paraId="3FDF3121" w14:textId="77777777" w:rsidTr="00B9758A">
        <w:trPr>
          <w:trHeight w:val="372"/>
        </w:trPr>
        <w:tc>
          <w:tcPr>
            <w:tcW w:w="3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3C80C6" w14:textId="77777777" w:rsidR="003627C5" w:rsidRPr="006369D7" w:rsidRDefault="003627C5" w:rsidP="00B97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251DAC" w14:textId="77777777" w:rsidR="003627C5" w:rsidRPr="006369D7" w:rsidRDefault="003627C5" w:rsidP="00B97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F01EFB" w14:textId="77777777" w:rsidR="003627C5" w:rsidRPr="006369D7" w:rsidRDefault="003627C5" w:rsidP="00B9758A">
            <w:pP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6369D7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ink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E178AD" w14:textId="07696BA0" w:rsidR="003627C5" w:rsidRPr="006369D7" w:rsidRDefault="003627C5" w:rsidP="00B9758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Year (Language)</w:t>
            </w:r>
          </w:p>
        </w:tc>
      </w:tr>
      <w:tr w:rsidR="003627C5" w:rsidRPr="006369D7" w14:paraId="0FB760B8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CA63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aint Kitts and Nev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2578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8.3 [22.5-34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519D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2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KN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CCCBE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0 (E)</w:t>
            </w:r>
          </w:p>
        </w:tc>
      </w:tr>
      <w:tr w:rsidR="003627C5" w:rsidRPr="006369D7" w14:paraId="4FBE7A36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639BB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aint Luc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167F7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9 [21.4-3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5E4EF0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3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LC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072FB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7 (E)</w:t>
            </w:r>
          </w:p>
        </w:tc>
      </w:tr>
      <w:tr w:rsidR="003627C5" w:rsidRPr="006369D7" w14:paraId="294599D9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57B0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en-US" w:eastAsia="pt-BR"/>
              </w:rPr>
              <w:t>Saint Vincent and the Grenadin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7CE4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4.3 [18.7-29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209338" w14:textId="77777777" w:rsidR="00C04802" w:rsidRPr="006369D7" w:rsidRDefault="00D0490F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r w:rsidRPr="006369D7"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  <w:t>FBDG</w:t>
            </w:r>
            <w:hyperlink r:id="rId44" w:history="1"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of VCT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BC8BA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6 (E)</w:t>
            </w:r>
          </w:p>
        </w:tc>
      </w:tr>
      <w:tr w:rsidR="003627C5" w:rsidRPr="006369D7" w14:paraId="0E82CF36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BE50F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audi Arab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F5860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4.7 [29.6-40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EE3250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5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S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L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0D264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2 (E)</w:t>
            </w:r>
          </w:p>
        </w:tc>
      </w:tr>
      <w:tr w:rsidR="003627C5" w:rsidRPr="006369D7" w14:paraId="2315E1C5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3F46D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eychel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4E112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3 [20.5-31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CB69D2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6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S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YC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A787E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6 (E)</w:t>
            </w:r>
          </w:p>
        </w:tc>
      </w:tr>
      <w:tr w:rsidR="003627C5" w:rsidRPr="006369D7" w14:paraId="60ABDFF9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2FA2A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outh Afr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3EE8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8 [22.8-31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A39A80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7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ZAF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6ADCF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3 (E)</w:t>
            </w:r>
          </w:p>
        </w:tc>
      </w:tr>
      <w:tr w:rsidR="003627C5" w:rsidRPr="006369D7" w14:paraId="2718EE32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C310B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pa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247D1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3.7 [19.5-28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79E814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8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pt-BR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ESP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C9283A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8 (S)</w:t>
            </w:r>
          </w:p>
        </w:tc>
      </w:tr>
      <w:tr w:rsidR="003627C5" w:rsidRPr="006369D7" w14:paraId="6C89FADA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6C5B1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wede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ABC64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.5 [16.3-25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A1ECC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49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S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WE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2C5A1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5 (E)</w:t>
            </w:r>
          </w:p>
        </w:tc>
      </w:tr>
      <w:tr w:rsidR="003627C5" w:rsidRPr="006369D7" w14:paraId="1469EA38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961C1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Switzerland</w:t>
            </w:r>
            <w:r w:rsidR="00064539">
              <w:rPr>
                <w:rFonts w:eastAsia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D39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19.4 [15.6-23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DD6E0C" w14:textId="2736C756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0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CHE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D3978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1 (E)</w:t>
            </w:r>
          </w:p>
        </w:tc>
      </w:tr>
      <w:tr w:rsidR="003627C5" w:rsidRPr="006369D7" w14:paraId="1EDF2FA7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B32B2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Turkey</w:t>
            </w:r>
            <w:r w:rsidR="00EB101E">
              <w:rPr>
                <w:rFonts w:eastAsia="Times New Roman"/>
                <w:sz w:val="20"/>
                <w:szCs w:val="20"/>
                <w:lang w:val="pt-BR" w:eastAsia="pt-BR"/>
              </w:rPr>
              <w:t>‡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4B40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9.5 [25.2-33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DB3076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1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T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UR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DED00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4 (E)</w:t>
            </w:r>
          </w:p>
        </w:tc>
      </w:tr>
      <w:tr w:rsidR="003627C5" w:rsidRPr="006369D7" w14:paraId="5AF837F1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3D95B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United Kingdo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6610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8.1 [24.5-31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55C2E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2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UK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8E163E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7 (E)</w:t>
            </w:r>
          </w:p>
        </w:tc>
      </w:tr>
      <w:tr w:rsidR="003627C5" w:rsidRPr="006369D7" w14:paraId="1CC1E12E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6F648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USA</w:t>
            </w:r>
            <w:r w:rsidR="00EB101E">
              <w:rPr>
                <w:rFonts w:eastAsia="Times New Roman"/>
                <w:sz w:val="20"/>
                <w:szCs w:val="20"/>
                <w:lang w:val="pt-BR" w:eastAsia="pt-BR"/>
              </w:rPr>
              <w:t>‡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33146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33.7 [29.6-37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A633DA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3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US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A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2021E9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15 (E)</w:t>
            </w:r>
          </w:p>
        </w:tc>
      </w:tr>
      <w:tr w:rsidR="003627C5" w:rsidRPr="006369D7" w14:paraId="66169219" w14:textId="77777777" w:rsidTr="003627C5">
        <w:trPr>
          <w:trHeight w:val="321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86D03" w14:textId="77777777" w:rsidR="00C04802" w:rsidRPr="006369D7" w:rsidRDefault="00C04802" w:rsidP="00C04802">
            <w:pPr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Urugu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AFAFB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6.7 [20.8-32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B68CC" w14:textId="77777777" w:rsidR="00C04802" w:rsidRPr="006369D7" w:rsidRDefault="009940BC" w:rsidP="00C04802">
            <w:pPr>
              <w:rPr>
                <w:rFonts w:eastAsia="Times New Roman"/>
                <w:color w:val="0000FF"/>
                <w:sz w:val="20"/>
                <w:szCs w:val="20"/>
                <w:u w:val="single"/>
                <w:lang w:val="en-US" w:eastAsia="pt-BR"/>
              </w:rPr>
            </w:pPr>
            <w:hyperlink r:id="rId54" w:history="1">
              <w:r w:rsidR="00D0490F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FBDG</w:t>
              </w:r>
              <w:r w:rsidR="00C04802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 xml:space="preserve"> of U</w:t>
              </w:r>
              <w:r w:rsidR="006369D7" w:rsidRPr="006369D7">
                <w:rPr>
                  <w:rFonts w:eastAsia="Times New Roman"/>
                  <w:color w:val="0000FF"/>
                  <w:sz w:val="20"/>
                  <w:szCs w:val="20"/>
                  <w:u w:val="single"/>
                  <w:lang w:val="en-US" w:eastAsia="pt-BR"/>
                </w:rPr>
                <w:t>RY</w:t>
              </w:r>
            </w:hyperlink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A00618" w14:textId="77777777" w:rsidR="00C04802" w:rsidRPr="006369D7" w:rsidRDefault="00C04802" w:rsidP="00C04802">
            <w:pPr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 w:rsidRPr="006369D7">
              <w:rPr>
                <w:rFonts w:eastAsia="Times New Roman"/>
                <w:sz w:val="20"/>
                <w:szCs w:val="20"/>
                <w:lang w:val="pt-BR" w:eastAsia="pt-BR"/>
              </w:rPr>
              <w:t>2005 (S)</w:t>
            </w:r>
          </w:p>
        </w:tc>
      </w:tr>
    </w:tbl>
    <w:p w14:paraId="0AEFA416" w14:textId="77777777" w:rsidR="000C5A2B" w:rsidRPr="006369D7" w:rsidRDefault="000C5A2B" w:rsidP="00E20602">
      <w:pPr>
        <w:rPr>
          <w:sz w:val="20"/>
          <w:szCs w:val="20"/>
        </w:rPr>
      </w:pPr>
    </w:p>
    <w:p w14:paraId="2E9C8D6A" w14:textId="7F6B34A7" w:rsidR="00E20602" w:rsidRPr="003A0C51" w:rsidRDefault="00355B77" w:rsidP="003A0C51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  <w:lang w:val="en-US"/>
        </w:rPr>
        <w:t>F</w:t>
      </w:r>
      <w:r w:rsidR="00EB101E" w:rsidRPr="003A0C51">
        <w:rPr>
          <w:sz w:val="20"/>
          <w:szCs w:val="20"/>
          <w:lang w:val="en-US"/>
        </w:rPr>
        <w:t xml:space="preserve">ood-based dietary guidelines published </w:t>
      </w:r>
      <w:r w:rsidR="007C417D">
        <w:rPr>
          <w:sz w:val="20"/>
          <w:szCs w:val="20"/>
          <w:lang w:val="en-US"/>
        </w:rPr>
        <w:t xml:space="preserve">- </w:t>
      </w:r>
      <w:r w:rsidR="003A0C51" w:rsidRPr="003A0C51">
        <w:rPr>
          <w:sz w:val="20"/>
          <w:szCs w:val="20"/>
          <w:lang w:val="en-US"/>
        </w:rPr>
        <w:t>in English</w:t>
      </w:r>
      <w:r w:rsidR="007C417D">
        <w:rPr>
          <w:sz w:val="20"/>
          <w:szCs w:val="20"/>
          <w:lang w:val="en-US"/>
        </w:rPr>
        <w:t xml:space="preserve"> (E)</w:t>
      </w:r>
      <w:r w:rsidR="003A0C51" w:rsidRPr="003A0C51">
        <w:rPr>
          <w:sz w:val="20"/>
          <w:szCs w:val="20"/>
          <w:lang w:val="en-US"/>
        </w:rPr>
        <w:t>, French</w:t>
      </w:r>
      <w:r w:rsidR="007C417D">
        <w:rPr>
          <w:sz w:val="20"/>
          <w:szCs w:val="20"/>
          <w:lang w:val="en-US"/>
        </w:rPr>
        <w:t xml:space="preserve"> (F)</w:t>
      </w:r>
      <w:r w:rsidR="003A0C51" w:rsidRPr="003A0C51">
        <w:rPr>
          <w:sz w:val="20"/>
          <w:szCs w:val="20"/>
          <w:lang w:val="en-US"/>
        </w:rPr>
        <w:t xml:space="preserve">, </w:t>
      </w:r>
      <w:r w:rsidR="007C417D" w:rsidRPr="003A0C51">
        <w:rPr>
          <w:sz w:val="20"/>
          <w:szCs w:val="20"/>
          <w:lang w:val="en-US"/>
        </w:rPr>
        <w:t>Italian</w:t>
      </w:r>
      <w:r w:rsidR="007C417D">
        <w:rPr>
          <w:sz w:val="20"/>
          <w:szCs w:val="20"/>
          <w:lang w:val="en-US"/>
        </w:rPr>
        <w:t xml:space="preserve"> (I</w:t>
      </w:r>
      <w:r w:rsidR="007C417D" w:rsidRPr="003A0C51">
        <w:rPr>
          <w:sz w:val="20"/>
          <w:szCs w:val="20"/>
          <w:lang w:val="en-US"/>
        </w:rPr>
        <w:t>)</w:t>
      </w:r>
      <w:r w:rsidR="007C417D">
        <w:rPr>
          <w:sz w:val="20"/>
          <w:szCs w:val="20"/>
          <w:lang w:val="en-US"/>
        </w:rPr>
        <w:t xml:space="preserve">, </w:t>
      </w:r>
      <w:r w:rsidR="003A0C51" w:rsidRPr="003A0C51">
        <w:rPr>
          <w:sz w:val="20"/>
          <w:szCs w:val="20"/>
          <w:lang w:val="en-US"/>
        </w:rPr>
        <w:t>Portuguese</w:t>
      </w:r>
      <w:r w:rsidR="007C417D">
        <w:rPr>
          <w:sz w:val="20"/>
          <w:szCs w:val="20"/>
          <w:lang w:val="en-US"/>
        </w:rPr>
        <w:t xml:space="preserve"> (P) or</w:t>
      </w:r>
      <w:r w:rsidR="003A0C51" w:rsidRPr="003A0C51">
        <w:rPr>
          <w:sz w:val="20"/>
          <w:szCs w:val="20"/>
          <w:lang w:val="en-US"/>
        </w:rPr>
        <w:t xml:space="preserve"> Spanish</w:t>
      </w:r>
      <w:r w:rsidR="007C417D">
        <w:rPr>
          <w:sz w:val="20"/>
          <w:szCs w:val="20"/>
          <w:lang w:val="en-US"/>
        </w:rPr>
        <w:t xml:space="preserve"> (S)</w:t>
      </w:r>
      <w:r w:rsidR="00D53C49">
        <w:rPr>
          <w:sz w:val="20"/>
          <w:szCs w:val="20"/>
          <w:lang w:val="en-US"/>
        </w:rPr>
        <w:t>,</w:t>
      </w:r>
      <w:r w:rsidR="003A0C51" w:rsidRPr="003A0C51">
        <w:rPr>
          <w:sz w:val="20"/>
          <w:szCs w:val="20"/>
          <w:lang w:val="en-US"/>
        </w:rPr>
        <w:t xml:space="preserve"> </w:t>
      </w:r>
      <w:r w:rsidR="00EB101E" w:rsidRPr="003A0C51">
        <w:rPr>
          <w:sz w:val="20"/>
          <w:szCs w:val="20"/>
          <w:lang w:val="en-US"/>
        </w:rPr>
        <w:t>after the year 2000 in countries with prevalence of obesity</w:t>
      </w:r>
      <w:r w:rsidR="00981724" w:rsidRPr="003A0C51">
        <w:rPr>
          <w:b/>
          <w:sz w:val="20"/>
          <w:szCs w:val="20"/>
          <w:vertAlign w:val="superscript"/>
        </w:rPr>
        <w:t>1</w:t>
      </w:r>
      <w:r w:rsidR="00EB101E" w:rsidRPr="003A0C51">
        <w:rPr>
          <w:sz w:val="20"/>
          <w:szCs w:val="20"/>
          <w:lang w:val="en-US"/>
        </w:rPr>
        <w:t xml:space="preserve"> higher than 15%</w:t>
      </w:r>
      <w:r w:rsidR="003A0C51" w:rsidRPr="003A0C51">
        <w:rPr>
          <w:sz w:val="20"/>
          <w:szCs w:val="20"/>
          <w:lang w:val="en-US"/>
        </w:rPr>
        <w:t xml:space="preserve"> </w:t>
      </w:r>
      <w:r w:rsidR="007C70D9">
        <w:rPr>
          <w:sz w:val="20"/>
          <w:szCs w:val="20"/>
          <w:lang w:val="en-US"/>
        </w:rPr>
        <w:t xml:space="preserve">were </w:t>
      </w:r>
      <w:r w:rsidR="004A1703">
        <w:rPr>
          <w:sz w:val="20"/>
          <w:szCs w:val="20"/>
          <w:lang w:val="en-US"/>
        </w:rPr>
        <w:t>analyzed</w:t>
      </w:r>
      <w:r w:rsidR="003A0C51" w:rsidRPr="007C70D9">
        <w:rPr>
          <w:sz w:val="20"/>
          <w:szCs w:val="20"/>
          <w:lang w:val="en-US"/>
        </w:rPr>
        <w:t xml:space="preserve">. </w:t>
      </w:r>
      <w:r w:rsidR="004A1703" w:rsidRPr="007C70D9">
        <w:rPr>
          <w:sz w:val="20"/>
          <w:szCs w:val="20"/>
          <w:lang w:val="en-US"/>
        </w:rPr>
        <w:t>Few</w:t>
      </w:r>
      <w:r w:rsidR="004A1703">
        <w:rPr>
          <w:sz w:val="20"/>
          <w:szCs w:val="20"/>
          <w:lang w:val="en-US"/>
        </w:rPr>
        <w:t xml:space="preserve"> food guidelines</w:t>
      </w:r>
      <w:r w:rsidR="004A1703" w:rsidRPr="003A0C51">
        <w:rPr>
          <w:sz w:val="20"/>
          <w:szCs w:val="20"/>
          <w:lang w:val="en-US"/>
        </w:rPr>
        <w:t xml:space="preserve"> express recommendations regarding artificial sweetener</w:t>
      </w:r>
      <w:r w:rsidR="004A1703">
        <w:rPr>
          <w:sz w:val="20"/>
          <w:szCs w:val="20"/>
          <w:lang w:val="en-US"/>
        </w:rPr>
        <w:t>s</w:t>
      </w:r>
      <w:r w:rsidR="004A1703" w:rsidRPr="003A0C51">
        <w:rPr>
          <w:sz w:val="20"/>
          <w:szCs w:val="20"/>
          <w:lang w:val="en-US"/>
        </w:rPr>
        <w:t xml:space="preserve">. </w:t>
      </w:r>
      <w:r w:rsidR="004A1703">
        <w:rPr>
          <w:sz w:val="20"/>
          <w:szCs w:val="20"/>
          <w:lang w:val="en-US"/>
        </w:rPr>
        <w:t>Guidelines</w:t>
      </w:r>
      <w:r w:rsidR="004A1703" w:rsidRPr="003A0C51">
        <w:rPr>
          <w:sz w:val="20"/>
          <w:szCs w:val="20"/>
          <w:lang w:val="en-US"/>
        </w:rPr>
        <w:t xml:space="preserve"> that</w:t>
      </w:r>
      <w:r w:rsidR="004A1703" w:rsidRPr="003A0C51">
        <w:rPr>
          <w:sz w:val="20"/>
          <w:szCs w:val="20"/>
        </w:rPr>
        <w:t xml:space="preserve"> mention </w:t>
      </w:r>
      <w:r w:rsidR="004A1703">
        <w:rPr>
          <w:sz w:val="20"/>
          <w:szCs w:val="20"/>
        </w:rPr>
        <w:t xml:space="preserve">potential detrimental effects of </w:t>
      </w:r>
      <w:r w:rsidR="004A1703" w:rsidRPr="003A0C51">
        <w:rPr>
          <w:sz w:val="20"/>
          <w:szCs w:val="20"/>
        </w:rPr>
        <w:t xml:space="preserve">artificial </w:t>
      </w:r>
      <w:r w:rsidR="00690EB6">
        <w:rPr>
          <w:sz w:val="20"/>
          <w:szCs w:val="20"/>
        </w:rPr>
        <w:t xml:space="preserve">sweeteners </w:t>
      </w:r>
      <w:r w:rsidR="004A1703">
        <w:rPr>
          <w:sz w:val="20"/>
          <w:szCs w:val="20"/>
        </w:rPr>
        <w:t>include those</w:t>
      </w:r>
      <w:r w:rsidR="004A1703" w:rsidRPr="003A0C51">
        <w:rPr>
          <w:sz w:val="20"/>
          <w:szCs w:val="20"/>
        </w:rPr>
        <w:t xml:space="preserve"> identified by “*” and </w:t>
      </w:r>
      <w:r w:rsidR="004A1703">
        <w:rPr>
          <w:sz w:val="20"/>
          <w:szCs w:val="20"/>
        </w:rPr>
        <w:t xml:space="preserve">guidelines that </w:t>
      </w:r>
      <w:r w:rsidR="004A1703" w:rsidRPr="003A0C51">
        <w:rPr>
          <w:sz w:val="20"/>
          <w:szCs w:val="20"/>
        </w:rPr>
        <w:t xml:space="preserve">mention </w:t>
      </w:r>
      <w:r w:rsidR="004A1703">
        <w:rPr>
          <w:sz w:val="20"/>
          <w:szCs w:val="20"/>
        </w:rPr>
        <w:t>artificial sweeteners</w:t>
      </w:r>
      <w:r w:rsidR="004A1703" w:rsidRPr="003A0C51">
        <w:rPr>
          <w:sz w:val="20"/>
          <w:szCs w:val="20"/>
        </w:rPr>
        <w:t xml:space="preserve"> can be a potential alternative </w:t>
      </w:r>
      <w:r w:rsidR="004A1703">
        <w:rPr>
          <w:sz w:val="20"/>
          <w:szCs w:val="20"/>
        </w:rPr>
        <w:t>to added sugars include those</w:t>
      </w:r>
      <w:r w:rsidR="004A1703" w:rsidRPr="003A0C51">
        <w:rPr>
          <w:sz w:val="20"/>
          <w:szCs w:val="20"/>
        </w:rPr>
        <w:t xml:space="preserve"> identified by “</w:t>
      </w:r>
      <w:r w:rsidR="004A1703" w:rsidRPr="003A0C51">
        <w:rPr>
          <w:rFonts w:eastAsia="Times New Roman"/>
          <w:sz w:val="20"/>
          <w:szCs w:val="20"/>
          <w:lang w:eastAsia="pt-BR"/>
        </w:rPr>
        <w:t>‡”.</w:t>
      </w:r>
      <w:r w:rsidR="004A1703">
        <w:rPr>
          <w:rFonts w:eastAsia="Times New Roman"/>
          <w:sz w:val="20"/>
          <w:szCs w:val="20"/>
          <w:lang w:eastAsia="pt-BR"/>
        </w:rPr>
        <w:t xml:space="preserve"> </w:t>
      </w:r>
      <w:r w:rsidR="00E20602" w:rsidRPr="003A0C51">
        <w:rPr>
          <w:sz w:val="20"/>
          <w:szCs w:val="20"/>
        </w:rPr>
        <w:t xml:space="preserve">Source for Prevalence of Obesity: </w:t>
      </w:r>
      <w:r w:rsidR="000C5A2B" w:rsidRPr="003A0C51">
        <w:rPr>
          <w:sz w:val="20"/>
          <w:szCs w:val="20"/>
        </w:rPr>
        <w:t>WHO - Global Health Observatory</w:t>
      </w:r>
      <w:r w:rsidR="00E20602" w:rsidRPr="003A0C51">
        <w:rPr>
          <w:sz w:val="20"/>
          <w:szCs w:val="20"/>
        </w:rPr>
        <w:t xml:space="preserve">; </w:t>
      </w:r>
      <w:r w:rsidR="003A0C51">
        <w:rPr>
          <w:sz w:val="20"/>
          <w:szCs w:val="20"/>
        </w:rPr>
        <w:t>ages 18+; year 2014; both sexes (</w:t>
      </w:r>
      <w:hyperlink r:id="rId55" w:history="1">
        <w:r w:rsidR="00E20602" w:rsidRPr="003A0C51">
          <w:rPr>
            <w:rStyle w:val="Hyperlink"/>
            <w:sz w:val="20"/>
            <w:szCs w:val="20"/>
          </w:rPr>
          <w:t>http://gamapserver.who.int/gho/interactive_charts/ncd/risk_factors/obesity/atlas.html</w:t>
        </w:r>
      </w:hyperlink>
      <w:r w:rsidR="003A0C51">
        <w:rPr>
          <w:rStyle w:val="Hyperlink"/>
          <w:sz w:val="20"/>
          <w:szCs w:val="20"/>
        </w:rPr>
        <w:t>).</w:t>
      </w:r>
    </w:p>
    <w:p w14:paraId="46E9DA4C" w14:textId="77777777" w:rsidR="00E20602" w:rsidRPr="003A0C51" w:rsidRDefault="00E20602" w:rsidP="003A0C51">
      <w:pPr>
        <w:spacing w:after="120"/>
        <w:jc w:val="both"/>
        <w:rPr>
          <w:b/>
          <w:sz w:val="20"/>
          <w:szCs w:val="20"/>
          <w:vertAlign w:val="superscript"/>
        </w:rPr>
      </w:pPr>
      <w:r w:rsidRPr="003A0C51">
        <w:rPr>
          <w:b/>
          <w:sz w:val="20"/>
          <w:szCs w:val="20"/>
          <w:vertAlign w:val="superscript"/>
        </w:rPr>
        <w:t>1</w:t>
      </w:r>
      <w:r w:rsidRPr="003A0C51">
        <w:rPr>
          <w:sz w:val="20"/>
          <w:szCs w:val="20"/>
        </w:rPr>
        <w:t xml:space="preserve"> Body mass Index ≥ 30kg/m</w:t>
      </w:r>
      <w:r w:rsidRPr="003A0C51">
        <w:rPr>
          <w:sz w:val="20"/>
          <w:szCs w:val="20"/>
          <w:vertAlign w:val="superscript"/>
        </w:rPr>
        <w:t>2</w:t>
      </w:r>
    </w:p>
    <w:p w14:paraId="146877B2" w14:textId="77777777" w:rsidR="00E20602" w:rsidRPr="003A0C51" w:rsidRDefault="00E20602" w:rsidP="003A0C51">
      <w:pPr>
        <w:spacing w:after="120"/>
        <w:jc w:val="both"/>
        <w:rPr>
          <w:sz w:val="20"/>
          <w:szCs w:val="20"/>
          <w:lang w:val="en-US"/>
        </w:rPr>
      </w:pPr>
      <w:r w:rsidRPr="003A0C51">
        <w:rPr>
          <w:b/>
          <w:sz w:val="20"/>
          <w:szCs w:val="20"/>
          <w:vertAlign w:val="superscript"/>
        </w:rPr>
        <w:t>2</w:t>
      </w:r>
      <w:r w:rsidRPr="003A0C51">
        <w:rPr>
          <w:sz w:val="20"/>
          <w:szCs w:val="20"/>
          <w:lang w:val="en-US"/>
        </w:rPr>
        <w:t xml:space="preserve"> </w:t>
      </w:r>
      <w:r w:rsidR="000C5A2B" w:rsidRPr="003A0C51">
        <w:rPr>
          <w:sz w:val="20"/>
          <w:szCs w:val="20"/>
        </w:rPr>
        <w:t>D</w:t>
      </w:r>
      <w:r w:rsidRPr="003A0C51">
        <w:rPr>
          <w:sz w:val="20"/>
          <w:szCs w:val="20"/>
        </w:rPr>
        <w:t xml:space="preserve">ocuments </w:t>
      </w:r>
      <w:r w:rsidR="000C5A2B" w:rsidRPr="003A0C51">
        <w:rPr>
          <w:sz w:val="20"/>
          <w:szCs w:val="20"/>
        </w:rPr>
        <w:t>accessed</w:t>
      </w:r>
      <w:r w:rsidRPr="003A0C51">
        <w:rPr>
          <w:sz w:val="20"/>
          <w:szCs w:val="20"/>
        </w:rPr>
        <w:t xml:space="preserve"> in </w:t>
      </w:r>
      <w:r w:rsidR="008902C0" w:rsidRPr="003A0C51">
        <w:rPr>
          <w:sz w:val="20"/>
          <w:szCs w:val="20"/>
        </w:rPr>
        <w:t xml:space="preserve">5 </w:t>
      </w:r>
      <w:r w:rsidRPr="003A0C51">
        <w:rPr>
          <w:sz w:val="20"/>
          <w:szCs w:val="20"/>
        </w:rPr>
        <w:t>September 2016.</w:t>
      </w:r>
    </w:p>
    <w:p w14:paraId="06C4923A" w14:textId="0458A8BE" w:rsidR="002377AF" w:rsidRPr="003A0C51" w:rsidRDefault="002377AF" w:rsidP="003A0C51">
      <w:pPr>
        <w:jc w:val="both"/>
        <w:rPr>
          <w:sz w:val="20"/>
          <w:szCs w:val="20"/>
          <w:lang w:val="en-US"/>
        </w:rPr>
      </w:pPr>
    </w:p>
    <w:sectPr w:rsidR="002377AF" w:rsidRPr="003A0C51" w:rsidSect="0012240D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02"/>
    <w:rsid w:val="00022A6F"/>
    <w:rsid w:val="00064539"/>
    <w:rsid w:val="000C5A2B"/>
    <w:rsid w:val="000E4E14"/>
    <w:rsid w:val="0012240D"/>
    <w:rsid w:val="00181007"/>
    <w:rsid w:val="002377AF"/>
    <w:rsid w:val="002A1B40"/>
    <w:rsid w:val="002F47BD"/>
    <w:rsid w:val="00355B77"/>
    <w:rsid w:val="003627C5"/>
    <w:rsid w:val="003A0C51"/>
    <w:rsid w:val="003A7E02"/>
    <w:rsid w:val="003C6D6C"/>
    <w:rsid w:val="004956DB"/>
    <w:rsid w:val="004A1703"/>
    <w:rsid w:val="005A4EB6"/>
    <w:rsid w:val="005C098B"/>
    <w:rsid w:val="005F5EF4"/>
    <w:rsid w:val="006369D7"/>
    <w:rsid w:val="00642842"/>
    <w:rsid w:val="00690EB6"/>
    <w:rsid w:val="007147A6"/>
    <w:rsid w:val="007C417D"/>
    <w:rsid w:val="007C70D9"/>
    <w:rsid w:val="008459FE"/>
    <w:rsid w:val="008902C0"/>
    <w:rsid w:val="00892B2C"/>
    <w:rsid w:val="00981724"/>
    <w:rsid w:val="009940BC"/>
    <w:rsid w:val="009B1ACF"/>
    <w:rsid w:val="009F0D66"/>
    <w:rsid w:val="00A95D79"/>
    <w:rsid w:val="00AE5C23"/>
    <w:rsid w:val="00B11988"/>
    <w:rsid w:val="00C04802"/>
    <w:rsid w:val="00C12639"/>
    <w:rsid w:val="00C1627D"/>
    <w:rsid w:val="00D0490F"/>
    <w:rsid w:val="00D53C49"/>
    <w:rsid w:val="00DE530C"/>
    <w:rsid w:val="00DF38E3"/>
    <w:rsid w:val="00E20602"/>
    <w:rsid w:val="00EB101E"/>
    <w:rsid w:val="00F27612"/>
    <w:rsid w:val="00F56228"/>
    <w:rsid w:val="00F72F78"/>
    <w:rsid w:val="00F8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EDB9"/>
  <w15:docId w15:val="{E28E73A3-9E37-45B8-82BC-C6B24AF3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2060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060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20602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2240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0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01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01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0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01E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0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ncphp.government.bg/files/hranene-en.pdf" TargetMode="External"/><Relationship Id="rId18" Type="http://schemas.openxmlformats.org/officeDocument/2006/relationships/hyperlink" Target="http://www.fao.org/3/a-as853e.pdf" TargetMode="External"/><Relationship Id="rId26" Type="http://schemas.openxmlformats.org/officeDocument/2006/relationships/hyperlink" Target="http://www.fao.org/3/a-as856e.pdf" TargetMode="External"/><Relationship Id="rId39" Type="http://schemas.openxmlformats.org/officeDocument/2006/relationships/hyperlink" Target="http://www.fao.org/3/a-ax401s.pdf" TargetMode="External"/><Relationship Id="rId21" Type="http://schemas.openxmlformats.org/officeDocument/2006/relationships/hyperlink" Target="http://www.fao.org/3/a-as883e.pdf" TargetMode="External"/><Relationship Id="rId34" Type="http://schemas.openxmlformats.org/officeDocument/2006/relationships/hyperlink" Target="http://www.fao.org/3/a-as839e.pdf" TargetMode="External"/><Relationship Id="rId42" Type="http://schemas.openxmlformats.org/officeDocument/2006/relationships/hyperlink" Target="http://www.fao.org/3/a-as858e.pdf" TargetMode="External"/><Relationship Id="rId47" Type="http://schemas.openxmlformats.org/officeDocument/2006/relationships/hyperlink" Target="http://www.fao.org/3/a-as842e.pdf" TargetMode="External"/><Relationship Id="rId50" Type="http://schemas.openxmlformats.org/officeDocument/2006/relationships/hyperlink" Target="http://www.sge-ssn.ch/fr/toi-et-moi/boire-et-manger/equilibre-alimentaire/pyramide-alimentaire-suisse/" TargetMode="External"/><Relationship Id="rId55" Type="http://schemas.openxmlformats.org/officeDocument/2006/relationships/hyperlink" Target="http://gamapserver.who.int/gho/interactive_charts/ncd/risk_factors/obesity/atlas.html" TargetMode="External"/><Relationship Id="rId7" Type="http://schemas.openxmlformats.org/officeDocument/2006/relationships/hyperlink" Target="http://www.nhmrc.gov.au/guidelines-publications/n55" TargetMode="External"/><Relationship Id="rId12" Type="http://schemas.openxmlformats.org/officeDocument/2006/relationships/hyperlink" Target="http://www.fao.org/nutrition/education/food-dietary-guidelines/regions/countries/brazil/en/" TargetMode="External"/><Relationship Id="rId17" Type="http://schemas.openxmlformats.org/officeDocument/2006/relationships/hyperlink" Target="http://www.fao.org/3/a-as864s.pdf" TargetMode="External"/><Relationship Id="rId25" Type="http://schemas.openxmlformats.org/officeDocument/2006/relationships/hyperlink" Target="http://www.fao.org/3/a-as870s.pdf" TargetMode="External"/><Relationship Id="rId33" Type="http://schemas.openxmlformats.org/officeDocument/2006/relationships/hyperlink" Target="http://www.imss.gob.mx/sites/all/statics/salud/guia-alimentos.pdf" TargetMode="External"/><Relationship Id="rId38" Type="http://schemas.openxmlformats.org/officeDocument/2006/relationships/hyperlink" Target="http://www.fao.org/3/a-as876s.pdf" TargetMode="External"/><Relationship Id="rId46" Type="http://schemas.openxmlformats.org/officeDocument/2006/relationships/hyperlink" Target="http://www.fao.org/nutrition/education/food-based-dietary-guidelines/regions/countries/seychelles/en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fao.org/3/a-as859s.pdf" TargetMode="External"/><Relationship Id="rId20" Type="http://schemas.openxmlformats.org/officeDocument/2006/relationships/hyperlink" Target="http://www.fao.org/3/a-as867s.pdf" TargetMode="External"/><Relationship Id="rId29" Type="http://schemas.openxmlformats.org/officeDocument/2006/relationships/hyperlink" Target="http://www.fao.org/3/a-as685e.pdf" TargetMode="External"/><Relationship Id="rId41" Type="http://schemas.openxmlformats.org/officeDocument/2006/relationships/hyperlink" Target="http://www.fao.org/3/a-az908e.pdf" TargetMode="External"/><Relationship Id="rId54" Type="http://schemas.openxmlformats.org/officeDocument/2006/relationships/hyperlink" Target="http://www2.msp.gub.uy/andocasociado.aspx?5683,2158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ssal.gov.ar/assa/documentacion/guias_alimentarias.pdf" TargetMode="External"/><Relationship Id="rId11" Type="http://schemas.openxmlformats.org/officeDocument/2006/relationships/hyperlink" Target="http://www.fao.org/3/a-as852e.pdf" TargetMode="External"/><Relationship Id="rId24" Type="http://schemas.openxmlformats.org/officeDocument/2006/relationships/hyperlink" Target="http://www.fao.org/3/a-as854e.pdf" TargetMode="External"/><Relationship Id="rId32" Type="http://schemas.openxmlformats.org/officeDocument/2006/relationships/hyperlink" Target="http://www.fao.org/3/a-az914e.pdf" TargetMode="External"/><Relationship Id="rId37" Type="http://schemas.openxmlformats.org/officeDocument/2006/relationships/hyperlink" Target="http://www.fao.org/3/a-as845e.pdf" TargetMode="External"/><Relationship Id="rId40" Type="http://schemas.openxmlformats.org/officeDocument/2006/relationships/hyperlink" Target="http://www.fao.org/3/a-ax433o.pdf" TargetMode="External"/><Relationship Id="rId45" Type="http://schemas.openxmlformats.org/officeDocument/2006/relationships/hyperlink" Target="http://www.moh.gov.sa/en/Ministry/MediaCenter/Publications/Documents/final%20english%20%20%D8%A7%D9%84%D9%83%D8%AA%D8%A7%D8%A8%20%D8%A7%D9%84%D8%B9%D9%84%D9%85%D9%8A%20%D8%A5%D9%86%D8%AC%D9%84%D9%8A%D8%B2%D9%8A.pdf" TargetMode="External"/><Relationship Id="rId53" Type="http://schemas.openxmlformats.org/officeDocument/2006/relationships/hyperlink" Target="http://health.gov/dietaryguidelines/2015/guidelines/" TargetMode="External"/><Relationship Id="rId5" Type="http://schemas.openxmlformats.org/officeDocument/2006/relationships/hyperlink" Target="http://www.fao.org/3/a-as848e.pdf" TargetMode="External"/><Relationship Id="rId15" Type="http://schemas.openxmlformats.org/officeDocument/2006/relationships/hyperlink" Target="http://www.inta.cl/Consumidores/Revistas/guia_de_alimentacion.pdf" TargetMode="External"/><Relationship Id="rId23" Type="http://schemas.openxmlformats.org/officeDocument/2006/relationships/hyperlink" Target="http://www.fao.org/3/a-as682e.pdf" TargetMode="External"/><Relationship Id="rId28" Type="http://schemas.openxmlformats.org/officeDocument/2006/relationships/hyperlink" Target="https://www.healthpromotion.ie/hp-files/docs/HPM00796.pdf" TargetMode="External"/><Relationship Id="rId36" Type="http://schemas.openxmlformats.org/officeDocument/2006/relationships/hyperlink" Target="https://prezi.com/xh4wxtems_zg/guia-alimentaria-de-nicaragua/" TargetMode="External"/><Relationship Id="rId49" Type="http://schemas.openxmlformats.org/officeDocument/2006/relationships/hyperlink" Target="http://www.fao.org/3/a-az854e.pdf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www.fao.org/3/a-as664f.pdf" TargetMode="External"/><Relationship Id="rId19" Type="http://schemas.openxmlformats.org/officeDocument/2006/relationships/hyperlink" Target="http://www.fao.org/3/a-as866s.pdf" TargetMode="External"/><Relationship Id="rId31" Type="http://schemas.openxmlformats.org/officeDocument/2006/relationships/hyperlink" Target="http://www.fao.org/3/a-az914e.pdf" TargetMode="External"/><Relationship Id="rId44" Type="http://schemas.openxmlformats.org/officeDocument/2006/relationships/hyperlink" Target="http://www.fao.org/3/a-as861e.pdf" TargetMode="External"/><Relationship Id="rId52" Type="http://schemas.openxmlformats.org/officeDocument/2006/relationships/hyperlink" Target="http://www.fao.org/3/a-as838e.pdf" TargetMode="External"/><Relationship Id="rId4" Type="http://schemas.openxmlformats.org/officeDocument/2006/relationships/hyperlink" Target="http://www.fao.org/3/a-as658e.pdf" TargetMode="External"/><Relationship Id="rId9" Type="http://schemas.openxmlformats.org/officeDocument/2006/relationships/hyperlink" Target="http://www.fao.org/3/a-as851e.pdf" TargetMode="External"/><Relationship Id="rId14" Type="http://schemas.openxmlformats.org/officeDocument/2006/relationships/hyperlink" Target="http://www.hc-sc.gc.ca/fn-an/alt_formats/fnihb-dgspni/pdf/pubs/fnim-pnim/2007_fnim-pnim_food-guide-aliment-eng.pdf" TargetMode="External"/><Relationship Id="rId22" Type="http://schemas.openxmlformats.org/officeDocument/2006/relationships/hyperlink" Target="https://www.ac-strasbourg.fr/fileadmin/pro/Actions_educatives/Caaps/Pro/ens/la_sante_vient_en_mangeant.pdf" TargetMode="External"/><Relationship Id="rId27" Type="http://schemas.openxmlformats.org/officeDocument/2006/relationships/hyperlink" Target="http://www.fao.org/nutrition/education/food-dietary-guidelines/regions/countries/honduras/en/" TargetMode="External"/><Relationship Id="rId30" Type="http://schemas.openxmlformats.org/officeDocument/2006/relationships/hyperlink" Target="http://www.fao.org/3/a-as686o.pdf" TargetMode="External"/><Relationship Id="rId35" Type="http://schemas.openxmlformats.org/officeDocument/2006/relationships/hyperlink" Target="http://www.health.govt.nz/our-work/eating-and-activity-guidelines/current-food-and-nutrition-guidelines" TargetMode="External"/><Relationship Id="rId43" Type="http://schemas.openxmlformats.org/officeDocument/2006/relationships/hyperlink" Target="http://www.fao.org/3/a-as860e.pdf" TargetMode="External"/><Relationship Id="rId48" Type="http://schemas.openxmlformats.org/officeDocument/2006/relationships/hyperlink" Target="http://www.naos.aesan.msps.es/naos/ficheros/investigacion/Come_sano_y_muevete.pdf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www.fao.org/3/a-as849e.pdf" TargetMode="External"/><Relationship Id="rId51" Type="http://schemas.openxmlformats.org/officeDocument/2006/relationships/hyperlink" Target="http://www.fao.org/3/a-as697e.pdf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7</Words>
  <Characters>608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orges</dc:creator>
  <cp:lastModifiedBy>Katherine Farley</cp:lastModifiedBy>
  <cp:revision>2</cp:revision>
  <dcterms:created xsi:type="dcterms:W3CDTF">2016-11-16T14:25:00Z</dcterms:created>
  <dcterms:modified xsi:type="dcterms:W3CDTF">2016-11-16T14:25:00Z</dcterms:modified>
</cp:coreProperties>
</file>